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9BA59A" w14:textId="77777777" w:rsidR="000C4E2F" w:rsidRPr="00BC291D" w:rsidRDefault="000C4E2F">
      <w:pPr>
        <w:rPr>
          <w:rFonts w:ascii="Times New Roman" w:hAnsi="Times New Roman" w:cs="Times New Roman"/>
          <w:b/>
          <w:sz w:val="20"/>
          <w:szCs w:val="20"/>
        </w:rPr>
      </w:pPr>
      <w:r w:rsidRPr="00BC291D">
        <w:rPr>
          <w:rFonts w:ascii="Times New Roman" w:hAnsi="Times New Roman" w:cs="Times New Roman"/>
          <w:b/>
          <w:sz w:val="20"/>
          <w:szCs w:val="20"/>
        </w:rPr>
        <w:t>Supplementary data</w:t>
      </w:r>
    </w:p>
    <w:p w14:paraId="572D00E0" w14:textId="77777777" w:rsidR="000C4E2F" w:rsidRPr="00BC291D" w:rsidRDefault="000C4E2F">
      <w:pPr>
        <w:rPr>
          <w:rFonts w:ascii="Times New Roman" w:hAnsi="Times New Roman" w:cs="Times New Roman"/>
          <w:b/>
          <w:sz w:val="20"/>
          <w:szCs w:val="20"/>
        </w:rPr>
      </w:pPr>
    </w:p>
    <w:p w14:paraId="0CACD1B0" w14:textId="488F8523" w:rsidR="000C4E2F" w:rsidRDefault="00D31E40">
      <w:pPr>
        <w:rPr>
          <w:rFonts w:ascii="Times New Roman" w:hAnsi="Times New Roman" w:cs="Times New Roman"/>
          <w:b/>
          <w:sz w:val="20"/>
          <w:szCs w:val="20"/>
        </w:rPr>
      </w:pPr>
      <w:r w:rsidRPr="00D31E40">
        <w:rPr>
          <w:rFonts w:ascii="Times New Roman" w:hAnsi="Times New Roman" w:cs="Times New Roman"/>
          <w:b/>
          <w:sz w:val="20"/>
          <w:szCs w:val="20"/>
        </w:rPr>
        <w:t xml:space="preserve">Virulent and Multidrug-Resistant </w:t>
      </w:r>
      <w:bookmarkStart w:id="0" w:name="_GoBack"/>
      <w:r w:rsidRPr="00307A82">
        <w:rPr>
          <w:rFonts w:ascii="Times New Roman" w:hAnsi="Times New Roman" w:cs="Times New Roman"/>
          <w:b/>
          <w:i/>
          <w:sz w:val="20"/>
          <w:szCs w:val="20"/>
        </w:rPr>
        <w:t>Aeromonas</w:t>
      </w:r>
      <w:bookmarkEnd w:id="0"/>
      <w:r w:rsidRPr="00D31E40">
        <w:rPr>
          <w:rFonts w:ascii="Times New Roman" w:hAnsi="Times New Roman" w:cs="Times New Roman"/>
          <w:b/>
          <w:sz w:val="20"/>
          <w:szCs w:val="20"/>
        </w:rPr>
        <w:t xml:space="preserve"> in Aquatic Environments of Kerala, India: Potential Risks to Fish and Humans</w:t>
      </w:r>
    </w:p>
    <w:p w14:paraId="44F36283" w14:textId="77777777" w:rsidR="00D31E40" w:rsidRDefault="00D31E40">
      <w:pPr>
        <w:rPr>
          <w:rFonts w:ascii="Times New Roman" w:hAnsi="Times New Roman" w:cs="Times New Roman"/>
          <w:b/>
          <w:sz w:val="20"/>
          <w:szCs w:val="20"/>
        </w:rPr>
      </w:pPr>
    </w:p>
    <w:p w14:paraId="5CF4FDB7" w14:textId="1C6CF407" w:rsidR="00BD1B79" w:rsidRDefault="00BD1B79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Journal: </w:t>
      </w:r>
      <w:r w:rsidR="009D28B5">
        <w:rPr>
          <w:rFonts w:ascii="Times New Roman" w:hAnsi="Times New Roman" w:cs="Times New Roman"/>
          <w:b/>
          <w:sz w:val="20"/>
          <w:szCs w:val="20"/>
        </w:rPr>
        <w:t>Brazilian Journal of Microbiology</w:t>
      </w:r>
    </w:p>
    <w:p w14:paraId="3DB638D6" w14:textId="77777777" w:rsidR="00BD1B79" w:rsidRPr="00BC291D" w:rsidRDefault="00BD1B79">
      <w:pPr>
        <w:rPr>
          <w:rFonts w:ascii="Times New Roman" w:hAnsi="Times New Roman" w:cs="Times New Roman"/>
          <w:b/>
          <w:sz w:val="20"/>
          <w:szCs w:val="20"/>
        </w:rPr>
      </w:pPr>
    </w:p>
    <w:p w14:paraId="12AF3E0A" w14:textId="77777777" w:rsidR="000C4E2F" w:rsidRPr="00BC291D" w:rsidRDefault="000C4E2F" w:rsidP="00816EC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C291D">
        <w:rPr>
          <w:rFonts w:ascii="Times New Roman" w:hAnsi="Times New Roman" w:cs="Times New Roman"/>
          <w:sz w:val="20"/>
          <w:szCs w:val="20"/>
        </w:rPr>
        <w:t xml:space="preserve">Vandan </w:t>
      </w:r>
      <w:proofErr w:type="gramStart"/>
      <w:r w:rsidRPr="00BC291D">
        <w:rPr>
          <w:rFonts w:ascii="Times New Roman" w:hAnsi="Times New Roman" w:cs="Times New Roman"/>
          <w:sz w:val="20"/>
          <w:szCs w:val="20"/>
        </w:rPr>
        <w:t>Nagar</w:t>
      </w:r>
      <w:r w:rsidRPr="00BC291D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proofErr w:type="gramEnd"/>
      <w:r w:rsidRPr="00BC291D">
        <w:rPr>
          <w:rFonts w:ascii="Times New Roman" w:hAnsi="Times New Roman" w:cs="Times New Roman"/>
          <w:sz w:val="20"/>
          <w:szCs w:val="20"/>
        </w:rPr>
        <w:t>*, Farhat Ansari</w:t>
      </w:r>
      <w:r w:rsidRPr="00BC291D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r w:rsidRPr="00BC291D">
        <w:rPr>
          <w:rFonts w:ascii="Times New Roman" w:hAnsi="Times New Roman" w:cs="Times New Roman"/>
          <w:sz w:val="20"/>
          <w:szCs w:val="20"/>
        </w:rPr>
        <w:t>, Murugadas Vaiyapuri</w:t>
      </w:r>
      <w:r w:rsidRPr="00BC291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C291D">
        <w:rPr>
          <w:rFonts w:ascii="Times New Roman" w:hAnsi="Times New Roman" w:cs="Times New Roman"/>
          <w:sz w:val="20"/>
          <w:szCs w:val="20"/>
        </w:rPr>
        <w:t xml:space="preserve"> and Toms C. Joseph</w:t>
      </w:r>
      <w:r w:rsidRPr="00BC291D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14:paraId="67EBC65E" w14:textId="77777777" w:rsidR="000C4E2F" w:rsidRPr="00BC291D" w:rsidRDefault="000C4E2F" w:rsidP="00816EC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B2601F4" w14:textId="77777777" w:rsidR="000C4E2F" w:rsidRPr="00BC291D" w:rsidRDefault="000C4E2F" w:rsidP="00816EC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C291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C291D">
        <w:rPr>
          <w:rFonts w:ascii="Times New Roman" w:hAnsi="Times New Roman" w:cs="Times New Roman"/>
          <w:sz w:val="20"/>
          <w:szCs w:val="20"/>
        </w:rPr>
        <w:t>Food Technology Division, Bhabha Atomic Research Centre, Trombay, Mumbai, 400085, India</w:t>
      </w:r>
    </w:p>
    <w:p w14:paraId="5C25C681" w14:textId="77777777" w:rsidR="000C4E2F" w:rsidRPr="00BC291D" w:rsidRDefault="000C4E2F" w:rsidP="00816EC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C291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C291D">
        <w:rPr>
          <w:rFonts w:ascii="Times New Roman" w:hAnsi="Times New Roman" w:cs="Times New Roman"/>
          <w:sz w:val="20"/>
          <w:szCs w:val="20"/>
        </w:rPr>
        <w:t>Homi Bhabha National Institute, Anushaktinagar, Mumbai, 400094, India</w:t>
      </w:r>
    </w:p>
    <w:p w14:paraId="303D2D0A" w14:textId="77777777" w:rsidR="000C4E2F" w:rsidRPr="00BC291D" w:rsidRDefault="000C4E2F" w:rsidP="00816EC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C291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C291D">
        <w:rPr>
          <w:rFonts w:ascii="Times New Roman" w:hAnsi="Times New Roman" w:cs="Times New Roman"/>
          <w:sz w:val="20"/>
          <w:szCs w:val="20"/>
        </w:rPr>
        <w:t>ICAR-Central Institute of Fisheries Technology (ICAR-CIFT), Willingdon Island, Cochin, 682029, Kerala, India</w:t>
      </w:r>
    </w:p>
    <w:p w14:paraId="35F59ADF" w14:textId="77777777" w:rsidR="000C4E2F" w:rsidRPr="00BC291D" w:rsidRDefault="000C4E2F">
      <w:pPr>
        <w:rPr>
          <w:rFonts w:ascii="Times New Roman" w:hAnsi="Times New Roman" w:cs="Times New Roman"/>
          <w:b/>
          <w:sz w:val="20"/>
          <w:szCs w:val="20"/>
        </w:rPr>
      </w:pPr>
    </w:p>
    <w:p w14:paraId="2A43265E" w14:textId="77777777" w:rsidR="000C4E2F" w:rsidRPr="00BC291D" w:rsidRDefault="000C4E2F" w:rsidP="00816EC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C291D">
        <w:rPr>
          <w:rFonts w:ascii="Times New Roman" w:hAnsi="Times New Roman" w:cs="Times New Roman"/>
          <w:sz w:val="20"/>
          <w:szCs w:val="20"/>
        </w:rPr>
        <w:t>*Corresponding author</w:t>
      </w:r>
    </w:p>
    <w:p w14:paraId="6D23B751" w14:textId="77777777" w:rsidR="000C4E2F" w:rsidRPr="00BC291D" w:rsidRDefault="000C4E2F" w:rsidP="00816EC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C291D">
        <w:rPr>
          <w:rFonts w:ascii="Times New Roman" w:hAnsi="Times New Roman" w:cs="Times New Roman"/>
          <w:sz w:val="20"/>
          <w:szCs w:val="20"/>
        </w:rPr>
        <w:t>Dr. Vandan Nagar,</w:t>
      </w:r>
    </w:p>
    <w:p w14:paraId="0E3C9018" w14:textId="77777777" w:rsidR="000C4E2F" w:rsidRPr="00BC291D" w:rsidRDefault="000C4E2F" w:rsidP="00816EC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C291D">
        <w:rPr>
          <w:rFonts w:ascii="Times New Roman" w:hAnsi="Times New Roman" w:cs="Times New Roman"/>
          <w:sz w:val="20"/>
          <w:szCs w:val="20"/>
        </w:rPr>
        <w:t>Food Technology Division, Bhabha Atomic Research Centre, Mumbai 400 085, India.</w:t>
      </w:r>
    </w:p>
    <w:p w14:paraId="4470B153" w14:textId="77777777" w:rsidR="000C4E2F" w:rsidRPr="00BC291D" w:rsidRDefault="000C4E2F" w:rsidP="00816EC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C291D">
        <w:rPr>
          <w:rFonts w:ascii="Times New Roman" w:hAnsi="Times New Roman" w:cs="Times New Roman"/>
          <w:sz w:val="20"/>
          <w:szCs w:val="20"/>
        </w:rPr>
        <w:t>Tel:  91-22-25593961/ 25590577</w:t>
      </w:r>
    </w:p>
    <w:p w14:paraId="324F975E" w14:textId="77777777" w:rsidR="000C4E2F" w:rsidRPr="00BC291D" w:rsidRDefault="000C4E2F" w:rsidP="00816EC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C291D">
        <w:rPr>
          <w:rFonts w:ascii="Times New Roman" w:hAnsi="Times New Roman" w:cs="Times New Roman"/>
          <w:sz w:val="20"/>
          <w:szCs w:val="20"/>
        </w:rPr>
        <w:t>Fax: 91-22-25505151</w:t>
      </w:r>
    </w:p>
    <w:p w14:paraId="326EBF4D" w14:textId="77777777" w:rsidR="000C4E2F" w:rsidRPr="00BC291D" w:rsidRDefault="000C4E2F" w:rsidP="00816EC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C291D">
        <w:rPr>
          <w:rFonts w:ascii="Times New Roman" w:hAnsi="Times New Roman" w:cs="Times New Roman"/>
          <w:sz w:val="20"/>
          <w:szCs w:val="20"/>
        </w:rPr>
        <w:t>Email: vnagar@barc.gov.in</w:t>
      </w:r>
    </w:p>
    <w:p w14:paraId="5DADB1C1" w14:textId="77777777" w:rsidR="000C4E2F" w:rsidRPr="00BC291D" w:rsidRDefault="000C4E2F" w:rsidP="00816EC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C291D">
        <w:rPr>
          <w:rFonts w:ascii="Times New Roman" w:hAnsi="Times New Roman" w:cs="Times New Roman"/>
          <w:sz w:val="20"/>
          <w:szCs w:val="20"/>
        </w:rPr>
        <w:t>ORCID: 0000-0001-6556-8068</w:t>
      </w:r>
    </w:p>
    <w:p w14:paraId="6B892F93" w14:textId="77777777" w:rsidR="000C4E2F" w:rsidRPr="00BC291D" w:rsidRDefault="000C4E2F">
      <w:pPr>
        <w:rPr>
          <w:rFonts w:ascii="Times New Roman" w:hAnsi="Times New Roman" w:cs="Times New Roman"/>
          <w:b/>
          <w:sz w:val="20"/>
          <w:szCs w:val="20"/>
        </w:rPr>
      </w:pPr>
    </w:p>
    <w:p w14:paraId="08F2FAEA" w14:textId="77777777" w:rsidR="000C4E2F" w:rsidRPr="00BC291D" w:rsidRDefault="000C4E2F">
      <w:pPr>
        <w:rPr>
          <w:rFonts w:ascii="Times New Roman" w:hAnsi="Times New Roman" w:cs="Times New Roman"/>
          <w:b/>
          <w:sz w:val="20"/>
          <w:szCs w:val="20"/>
        </w:rPr>
      </w:pPr>
    </w:p>
    <w:p w14:paraId="6C9094AF" w14:textId="77777777" w:rsidR="000C4E2F" w:rsidRPr="00BC291D" w:rsidRDefault="000C4E2F">
      <w:pPr>
        <w:rPr>
          <w:rFonts w:ascii="Times New Roman" w:hAnsi="Times New Roman" w:cs="Times New Roman"/>
          <w:b/>
          <w:sz w:val="20"/>
          <w:szCs w:val="20"/>
        </w:rPr>
      </w:pPr>
    </w:p>
    <w:p w14:paraId="01A4E7D4" w14:textId="77777777" w:rsidR="000C4E2F" w:rsidRPr="00BC291D" w:rsidRDefault="000C4E2F">
      <w:pPr>
        <w:rPr>
          <w:rFonts w:ascii="Times New Roman" w:hAnsi="Times New Roman" w:cs="Times New Roman"/>
          <w:b/>
          <w:sz w:val="20"/>
          <w:szCs w:val="20"/>
        </w:rPr>
      </w:pPr>
    </w:p>
    <w:p w14:paraId="2E5E5302" w14:textId="77777777" w:rsidR="000C4E2F" w:rsidRPr="00BC291D" w:rsidRDefault="000C4E2F">
      <w:pPr>
        <w:rPr>
          <w:rFonts w:ascii="Times New Roman" w:hAnsi="Times New Roman" w:cs="Times New Roman"/>
          <w:b/>
          <w:sz w:val="20"/>
          <w:szCs w:val="20"/>
        </w:rPr>
      </w:pPr>
    </w:p>
    <w:p w14:paraId="73A346E5" w14:textId="77777777" w:rsidR="000C4E2F" w:rsidRPr="00BC291D" w:rsidRDefault="000C4E2F">
      <w:pPr>
        <w:rPr>
          <w:rFonts w:ascii="Times New Roman" w:hAnsi="Times New Roman" w:cs="Times New Roman"/>
          <w:b/>
          <w:sz w:val="20"/>
          <w:szCs w:val="20"/>
        </w:rPr>
      </w:pPr>
    </w:p>
    <w:p w14:paraId="59E3BC5C" w14:textId="77777777" w:rsidR="000C4E2F" w:rsidRPr="00BC291D" w:rsidRDefault="000C4E2F">
      <w:pPr>
        <w:rPr>
          <w:rFonts w:ascii="Times New Roman" w:hAnsi="Times New Roman" w:cs="Times New Roman"/>
          <w:b/>
          <w:sz w:val="20"/>
          <w:szCs w:val="20"/>
        </w:rPr>
      </w:pPr>
    </w:p>
    <w:p w14:paraId="10BDECB7" w14:textId="77777777" w:rsidR="000C4E2F" w:rsidRPr="00BC291D" w:rsidRDefault="000C4E2F">
      <w:pPr>
        <w:rPr>
          <w:rFonts w:ascii="Times New Roman" w:hAnsi="Times New Roman" w:cs="Times New Roman"/>
          <w:b/>
          <w:sz w:val="20"/>
          <w:szCs w:val="20"/>
        </w:rPr>
      </w:pPr>
    </w:p>
    <w:p w14:paraId="612EF368" w14:textId="77777777" w:rsidR="000C4E2F" w:rsidRPr="00BC291D" w:rsidRDefault="000C4E2F">
      <w:pPr>
        <w:rPr>
          <w:rFonts w:ascii="Times New Roman" w:hAnsi="Times New Roman" w:cs="Times New Roman"/>
          <w:b/>
          <w:sz w:val="20"/>
          <w:szCs w:val="20"/>
        </w:rPr>
      </w:pPr>
    </w:p>
    <w:p w14:paraId="613CCF32" w14:textId="77777777" w:rsidR="000C4E2F" w:rsidRPr="00BC291D" w:rsidRDefault="000C4E2F">
      <w:pPr>
        <w:rPr>
          <w:rFonts w:ascii="Times New Roman" w:hAnsi="Times New Roman" w:cs="Times New Roman"/>
          <w:b/>
          <w:sz w:val="20"/>
          <w:szCs w:val="20"/>
        </w:rPr>
      </w:pPr>
    </w:p>
    <w:p w14:paraId="74E59903" w14:textId="77777777" w:rsidR="000C4E2F" w:rsidRPr="00BC291D" w:rsidRDefault="000C4E2F">
      <w:pPr>
        <w:rPr>
          <w:rFonts w:ascii="Times New Roman" w:hAnsi="Times New Roman" w:cs="Times New Roman"/>
          <w:b/>
          <w:sz w:val="20"/>
          <w:szCs w:val="20"/>
        </w:rPr>
      </w:pPr>
    </w:p>
    <w:p w14:paraId="272BFEDA" w14:textId="77777777" w:rsidR="000C4E2F" w:rsidRDefault="000C4E2F">
      <w:pPr>
        <w:rPr>
          <w:rFonts w:ascii="Times New Roman" w:hAnsi="Times New Roman" w:cs="Times New Roman"/>
          <w:b/>
          <w:sz w:val="20"/>
          <w:szCs w:val="20"/>
        </w:rPr>
      </w:pPr>
    </w:p>
    <w:p w14:paraId="5DDCC749" w14:textId="77777777" w:rsidR="00BC291D" w:rsidRDefault="00BC291D">
      <w:pPr>
        <w:rPr>
          <w:rFonts w:ascii="Times New Roman" w:hAnsi="Times New Roman" w:cs="Times New Roman"/>
          <w:b/>
          <w:sz w:val="20"/>
          <w:szCs w:val="20"/>
        </w:rPr>
      </w:pPr>
    </w:p>
    <w:p w14:paraId="79D63068" w14:textId="77777777" w:rsidR="00BC291D" w:rsidRDefault="00BC291D">
      <w:pPr>
        <w:rPr>
          <w:rFonts w:ascii="Times New Roman" w:hAnsi="Times New Roman" w:cs="Times New Roman"/>
          <w:b/>
          <w:sz w:val="20"/>
          <w:szCs w:val="20"/>
        </w:rPr>
      </w:pPr>
    </w:p>
    <w:p w14:paraId="290BED69" w14:textId="77777777" w:rsidR="00BC291D" w:rsidRDefault="00BC291D">
      <w:pPr>
        <w:rPr>
          <w:rFonts w:ascii="Times New Roman" w:hAnsi="Times New Roman" w:cs="Times New Roman"/>
          <w:b/>
          <w:sz w:val="20"/>
          <w:szCs w:val="20"/>
        </w:rPr>
      </w:pPr>
    </w:p>
    <w:p w14:paraId="499F90B6" w14:textId="77777777" w:rsidR="00BC291D" w:rsidRDefault="00BC291D">
      <w:pPr>
        <w:rPr>
          <w:rFonts w:ascii="Times New Roman" w:hAnsi="Times New Roman" w:cs="Times New Roman"/>
          <w:b/>
          <w:sz w:val="20"/>
          <w:szCs w:val="20"/>
        </w:rPr>
      </w:pPr>
    </w:p>
    <w:p w14:paraId="097F7F78" w14:textId="6F0EC9B4" w:rsidR="00A512C4" w:rsidRPr="000E0014" w:rsidRDefault="00A512C4" w:rsidP="00A512C4">
      <w:pPr>
        <w:jc w:val="both"/>
        <w:rPr>
          <w:rFonts w:ascii="Times New Roman" w:hAnsi="Times New Roman" w:cs="Times New Roman"/>
          <w:sz w:val="20"/>
          <w:szCs w:val="20"/>
        </w:rPr>
      </w:pPr>
      <w:r w:rsidRPr="00BC291D">
        <w:rPr>
          <w:rFonts w:ascii="Times New Roman" w:hAnsi="Times New Roman" w:cs="Times New Roman"/>
          <w:sz w:val="20"/>
          <w:szCs w:val="20"/>
        </w:rPr>
        <w:lastRenderedPageBreak/>
        <w:t>Supplementary</w:t>
      </w:r>
      <w:r w:rsidRPr="000E0014">
        <w:rPr>
          <w:rFonts w:ascii="Times New Roman" w:hAnsi="Times New Roman" w:cs="Times New Roman"/>
          <w:sz w:val="20"/>
          <w:szCs w:val="20"/>
        </w:rPr>
        <w:t xml:space="preserve"> Table </w:t>
      </w:r>
      <w:r w:rsidR="007A1C7C">
        <w:rPr>
          <w:rFonts w:ascii="Times New Roman" w:hAnsi="Times New Roman" w:cs="Times New Roman"/>
          <w:sz w:val="20"/>
          <w:szCs w:val="20"/>
        </w:rPr>
        <w:t>1</w:t>
      </w:r>
      <w:r w:rsidRPr="000E0014">
        <w:rPr>
          <w:rFonts w:ascii="Times New Roman" w:hAnsi="Times New Roman" w:cs="Times New Roman"/>
          <w:sz w:val="20"/>
          <w:szCs w:val="20"/>
        </w:rPr>
        <w:t xml:space="preserve">: </w:t>
      </w:r>
      <w:r w:rsidR="009D28B5">
        <w:rPr>
          <w:rFonts w:ascii="Times New Roman" w:hAnsi="Times New Roman" w:cs="Times New Roman"/>
          <w:sz w:val="20"/>
          <w:szCs w:val="20"/>
        </w:rPr>
        <w:t>Details</w:t>
      </w:r>
      <w:r w:rsidRPr="000E0014">
        <w:rPr>
          <w:rFonts w:ascii="Times New Roman" w:hAnsi="Times New Roman" w:cs="Times New Roman"/>
          <w:sz w:val="20"/>
          <w:szCs w:val="20"/>
        </w:rPr>
        <w:t xml:space="preserve"> of </w:t>
      </w:r>
      <w:r w:rsidRPr="000E0014">
        <w:rPr>
          <w:rFonts w:ascii="Times New Roman" w:hAnsi="Times New Roman" w:cs="Times New Roman"/>
          <w:i/>
          <w:sz w:val="20"/>
          <w:szCs w:val="20"/>
        </w:rPr>
        <w:t>Aeromonas</w:t>
      </w:r>
      <w:r w:rsidRPr="000E0014">
        <w:rPr>
          <w:rFonts w:ascii="Times New Roman" w:hAnsi="Times New Roman" w:cs="Times New Roman"/>
          <w:sz w:val="20"/>
          <w:szCs w:val="20"/>
        </w:rPr>
        <w:t xml:space="preserve"> spp. </w:t>
      </w:r>
      <w:r w:rsidR="009D28B5">
        <w:rPr>
          <w:rFonts w:ascii="Times New Roman" w:hAnsi="Times New Roman" w:cs="Times New Roman"/>
          <w:sz w:val="20"/>
          <w:szCs w:val="20"/>
        </w:rPr>
        <w:t xml:space="preserve">isolated from previous studies of </w:t>
      </w:r>
      <w:r w:rsidRPr="000E0014">
        <w:rPr>
          <w:rFonts w:ascii="Times New Roman" w:hAnsi="Times New Roman" w:cs="Times New Roman"/>
          <w:sz w:val="20"/>
          <w:szCs w:val="20"/>
        </w:rPr>
        <w:t>aquaculture farms of Kerala, India</w:t>
      </w:r>
    </w:p>
    <w:tbl>
      <w:tblPr>
        <w:tblStyle w:val="TableGrid"/>
        <w:tblW w:w="8931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541"/>
        <w:gridCol w:w="1719"/>
        <w:gridCol w:w="1418"/>
        <w:gridCol w:w="1276"/>
      </w:tblGrid>
      <w:tr w:rsidR="00A512C4" w:rsidRPr="000E0014" w14:paraId="7662B216" w14:textId="77777777" w:rsidTr="00080738">
        <w:tc>
          <w:tcPr>
            <w:tcW w:w="1843" w:type="dxa"/>
            <w:tcBorders>
              <w:bottom w:val="single" w:sz="4" w:space="0" w:color="000000" w:themeColor="text1"/>
            </w:tcBorders>
          </w:tcPr>
          <w:p w14:paraId="7B49E0E7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5C45F49A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No. of samples</w:t>
            </w:r>
          </w:p>
        </w:tc>
        <w:tc>
          <w:tcPr>
            <w:tcW w:w="1541" w:type="dxa"/>
            <w:tcBorders>
              <w:bottom w:val="single" w:sz="4" w:space="0" w:color="000000" w:themeColor="text1"/>
            </w:tcBorders>
          </w:tcPr>
          <w:p w14:paraId="02C5AD5D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 xml:space="preserve">No. of </w:t>
            </w:r>
            <w:r w:rsidRPr="000E0014">
              <w:rPr>
                <w:rFonts w:ascii="Times New Roman" w:hAnsi="Times New Roman" w:cs="Times New Roman"/>
                <w:i/>
                <w:sz w:val="20"/>
                <w:szCs w:val="20"/>
              </w:rPr>
              <w:t>Aeromonas</w:t>
            </w: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 xml:space="preserve"> positive samples (%)</w:t>
            </w:r>
          </w:p>
          <w:p w14:paraId="74986E19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bottom w:val="single" w:sz="4" w:space="0" w:color="000000" w:themeColor="text1"/>
            </w:tcBorders>
          </w:tcPr>
          <w:p w14:paraId="16C4A076" w14:textId="77777777" w:rsidR="00A512C4" w:rsidRPr="000E0014" w:rsidRDefault="00A512C4" w:rsidP="000807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i/>
                <w:sz w:val="20"/>
                <w:szCs w:val="20"/>
              </w:rPr>
              <w:t>A. dhakensis</w:t>
            </w:r>
            <w:r w:rsidRPr="000E00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104C7E26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0E0014">
              <w:rPr>
                <w:rFonts w:ascii="Times New Roman" w:hAnsi="Times New Roman" w:cs="Times New Roman"/>
                <w:i/>
                <w:sz w:val="20"/>
                <w:szCs w:val="20"/>
              </w:rPr>
              <w:t>hydrophila</w:t>
            </w:r>
            <w:r w:rsidRPr="000E00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619042E2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0E0014">
              <w:rPr>
                <w:rFonts w:ascii="Times New Roman" w:hAnsi="Times New Roman" w:cs="Times New Roman"/>
                <w:i/>
                <w:sz w:val="20"/>
                <w:szCs w:val="20"/>
              </w:rPr>
              <w:t>jandaei</w:t>
            </w:r>
            <w:r w:rsidRPr="000E00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512C4" w:rsidRPr="000E0014" w14:paraId="72047F52" w14:textId="77777777" w:rsidTr="00080738">
        <w:tc>
          <w:tcPr>
            <w:tcW w:w="1843" w:type="dxa"/>
            <w:tcBorders>
              <w:bottom w:val="nil"/>
            </w:tcBorders>
          </w:tcPr>
          <w:p w14:paraId="4356FBF7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Water_Ernakulam</w:t>
            </w:r>
          </w:p>
        </w:tc>
        <w:tc>
          <w:tcPr>
            <w:tcW w:w="1134" w:type="dxa"/>
            <w:tcBorders>
              <w:bottom w:val="nil"/>
            </w:tcBorders>
          </w:tcPr>
          <w:p w14:paraId="7B0D03E0" w14:textId="77777777" w:rsidR="00A512C4" w:rsidRPr="000E0014" w:rsidRDefault="00A512C4" w:rsidP="00080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3D5A9DB7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nil"/>
            </w:tcBorders>
          </w:tcPr>
          <w:p w14:paraId="58613A57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5 (71.4%)</w:t>
            </w:r>
          </w:p>
        </w:tc>
        <w:tc>
          <w:tcPr>
            <w:tcW w:w="1719" w:type="dxa"/>
            <w:tcBorders>
              <w:bottom w:val="nil"/>
            </w:tcBorders>
          </w:tcPr>
          <w:p w14:paraId="2507F2AD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bottom w:val="nil"/>
            </w:tcBorders>
          </w:tcPr>
          <w:p w14:paraId="3CF58CDF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276" w:type="dxa"/>
            <w:tcBorders>
              <w:bottom w:val="nil"/>
            </w:tcBorders>
          </w:tcPr>
          <w:p w14:paraId="332A1F6E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12C4" w:rsidRPr="000E0014" w14:paraId="10E92267" w14:textId="77777777" w:rsidTr="00080738">
        <w:tc>
          <w:tcPr>
            <w:tcW w:w="1843" w:type="dxa"/>
            <w:tcBorders>
              <w:top w:val="nil"/>
              <w:bottom w:val="nil"/>
            </w:tcBorders>
          </w:tcPr>
          <w:p w14:paraId="31956E1E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Water_Thrissu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AE3C28" w14:textId="77777777" w:rsidR="00A512C4" w:rsidRPr="000E0014" w:rsidRDefault="00A512C4" w:rsidP="000807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53469A67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</w:tcPr>
          <w:p w14:paraId="569E5362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4 (57.1%)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12F1BB02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9FFE7C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F2D52E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12C4" w:rsidRPr="000E0014" w14:paraId="2D9FF20D" w14:textId="77777777" w:rsidTr="00080738">
        <w:tc>
          <w:tcPr>
            <w:tcW w:w="1843" w:type="dxa"/>
            <w:tcBorders>
              <w:top w:val="nil"/>
              <w:bottom w:val="nil"/>
            </w:tcBorders>
          </w:tcPr>
          <w:p w14:paraId="5AD970FB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Fish_ Ernakula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D0236D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14:paraId="65EBE90F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3 (60.0%)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2658C3D6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5DA4FC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8F32E2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</w:tr>
      <w:tr w:rsidR="00A512C4" w:rsidRPr="000E0014" w14:paraId="66FE236C" w14:textId="77777777" w:rsidTr="00080738">
        <w:tc>
          <w:tcPr>
            <w:tcW w:w="1843" w:type="dxa"/>
            <w:tcBorders>
              <w:top w:val="nil"/>
            </w:tcBorders>
          </w:tcPr>
          <w:p w14:paraId="6C15B06A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Fish_ Thrissur</w:t>
            </w:r>
          </w:p>
        </w:tc>
        <w:tc>
          <w:tcPr>
            <w:tcW w:w="1134" w:type="dxa"/>
            <w:tcBorders>
              <w:top w:val="nil"/>
            </w:tcBorders>
          </w:tcPr>
          <w:p w14:paraId="171DCE98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41" w:type="dxa"/>
            <w:tcBorders>
              <w:top w:val="nil"/>
            </w:tcBorders>
          </w:tcPr>
          <w:p w14:paraId="6D8B48E6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2 (40.0%)</w:t>
            </w:r>
          </w:p>
        </w:tc>
        <w:tc>
          <w:tcPr>
            <w:tcW w:w="1719" w:type="dxa"/>
            <w:tcBorders>
              <w:top w:val="nil"/>
            </w:tcBorders>
          </w:tcPr>
          <w:p w14:paraId="13789BCA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</w:tcPr>
          <w:p w14:paraId="14FD4E28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276" w:type="dxa"/>
            <w:tcBorders>
              <w:top w:val="nil"/>
            </w:tcBorders>
          </w:tcPr>
          <w:p w14:paraId="54AC09BB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</w:tr>
      <w:tr w:rsidR="00A512C4" w:rsidRPr="000E0014" w14:paraId="0C082309" w14:textId="77777777" w:rsidTr="00080738">
        <w:tc>
          <w:tcPr>
            <w:tcW w:w="1843" w:type="dxa"/>
          </w:tcPr>
          <w:p w14:paraId="3EA1D3EE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</w:tcPr>
          <w:p w14:paraId="614C284D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41" w:type="dxa"/>
          </w:tcPr>
          <w:p w14:paraId="41B2FFD1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14 (58.3%)</w:t>
            </w:r>
          </w:p>
        </w:tc>
        <w:tc>
          <w:tcPr>
            <w:tcW w:w="1719" w:type="dxa"/>
          </w:tcPr>
          <w:p w14:paraId="0B0CD9B5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0708B3FF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276" w:type="dxa"/>
          </w:tcPr>
          <w:p w14:paraId="73EDFCCC" w14:textId="77777777" w:rsidR="00A512C4" w:rsidRPr="000E0014" w:rsidRDefault="00A512C4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0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2F34CCBD" w14:textId="255CE0A0" w:rsidR="00A512C4" w:rsidRPr="000E0014" w:rsidRDefault="00A512C4" w:rsidP="00A512C4">
      <w:pPr>
        <w:rPr>
          <w:sz w:val="20"/>
          <w:szCs w:val="20"/>
        </w:rPr>
      </w:pPr>
      <w:r w:rsidRPr="000E0014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="009D28B5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Pr="000E0014">
        <w:rPr>
          <w:rFonts w:ascii="Times New Roman" w:hAnsi="Times New Roman" w:cs="Times New Roman"/>
          <w:sz w:val="20"/>
          <w:szCs w:val="20"/>
        </w:rPr>
        <w:t>Number of strains isolated</w:t>
      </w:r>
    </w:p>
    <w:p w14:paraId="179F388B" w14:textId="77777777" w:rsidR="00A512C4" w:rsidRDefault="00A512C4">
      <w:pPr>
        <w:rPr>
          <w:rFonts w:ascii="Times New Roman" w:hAnsi="Times New Roman" w:cs="Times New Roman"/>
          <w:sz w:val="20"/>
          <w:szCs w:val="20"/>
        </w:rPr>
      </w:pPr>
    </w:p>
    <w:p w14:paraId="5248E3B8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5154DEA9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3FEEEAE9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4BB6CD9A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3EFA686F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27853BD9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3D55BF49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1D9829FD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718F99E9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2D107908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6BFFE545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530B7F34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7B1BC089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72B62F05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5236B858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184AE69B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0C7D8B99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47612467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74BE699E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47E6C94F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7BC5BFBA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6C592F37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34753982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102BF2B1" w14:textId="77777777" w:rsidR="00407CCB" w:rsidRDefault="00407CCB">
      <w:pPr>
        <w:rPr>
          <w:rFonts w:ascii="Times New Roman" w:hAnsi="Times New Roman" w:cs="Times New Roman"/>
          <w:sz w:val="20"/>
          <w:szCs w:val="20"/>
        </w:rPr>
      </w:pPr>
    </w:p>
    <w:p w14:paraId="010A2834" w14:textId="77777777" w:rsidR="00407CCB" w:rsidRPr="00AB40E7" w:rsidRDefault="00407CCB" w:rsidP="00407CC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291D">
        <w:rPr>
          <w:rFonts w:ascii="Times New Roman" w:hAnsi="Times New Roman" w:cs="Times New Roman"/>
          <w:sz w:val="20"/>
          <w:szCs w:val="20"/>
        </w:rPr>
        <w:lastRenderedPageBreak/>
        <w:t>Supplementary</w:t>
      </w:r>
      <w:r w:rsidRPr="00AB40E7">
        <w:rPr>
          <w:rFonts w:ascii="Times New Roman" w:hAnsi="Times New Roman" w:cs="Times New Roman"/>
          <w:sz w:val="20"/>
          <w:szCs w:val="20"/>
          <w:lang w:val="en-US"/>
        </w:rPr>
        <w:t xml:space="preserve"> Table </w:t>
      </w:r>
      <w:r w:rsidR="007A1C7C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AB40E7">
        <w:rPr>
          <w:rFonts w:ascii="Times New Roman" w:hAnsi="Times New Roman" w:cs="Times New Roman"/>
          <w:sz w:val="20"/>
          <w:szCs w:val="20"/>
          <w:lang w:val="en-US"/>
        </w:rPr>
        <w:t xml:space="preserve">: The percentage occurrence of multiple antibiotic resistance (MAR) index of </w:t>
      </w:r>
      <w:r w:rsidRPr="00AB40E7">
        <w:rPr>
          <w:rFonts w:ascii="Times New Roman" w:hAnsi="Times New Roman" w:cs="Times New Roman"/>
          <w:i/>
          <w:sz w:val="20"/>
          <w:szCs w:val="20"/>
          <w:lang w:val="en-US"/>
        </w:rPr>
        <w:t xml:space="preserve">Aeromonas </w:t>
      </w:r>
      <w:r w:rsidRPr="00AB40E7">
        <w:rPr>
          <w:rFonts w:ascii="Times New Roman" w:hAnsi="Times New Roman" w:cs="Times New Roman"/>
          <w:sz w:val="20"/>
          <w:szCs w:val="20"/>
          <w:lang w:val="en-US"/>
        </w:rPr>
        <w:t>strains</w:t>
      </w:r>
    </w:p>
    <w:tbl>
      <w:tblPr>
        <w:tblStyle w:val="TableGrid2"/>
        <w:tblpPr w:leftFromText="180" w:rightFromText="180" w:vertAnchor="text" w:tblpY="1"/>
        <w:tblOverlap w:val="never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3196"/>
        <w:gridCol w:w="2276"/>
        <w:gridCol w:w="2248"/>
      </w:tblGrid>
      <w:tr w:rsidR="00407CCB" w:rsidRPr="00AB40E7" w14:paraId="5AEEEDFD" w14:textId="77777777" w:rsidTr="00080738">
        <w:tc>
          <w:tcPr>
            <w:tcW w:w="1344" w:type="dxa"/>
          </w:tcPr>
          <w:p w14:paraId="7DB4F355" w14:textId="77777777" w:rsidR="00407CCB" w:rsidRPr="00AB40E7" w:rsidRDefault="00407CCB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MAR index</w:t>
            </w:r>
          </w:p>
        </w:tc>
        <w:tc>
          <w:tcPr>
            <w:tcW w:w="8016" w:type="dxa"/>
            <w:gridSpan w:val="3"/>
          </w:tcPr>
          <w:p w14:paraId="21E7F6AC" w14:textId="77777777" w:rsidR="00407CCB" w:rsidRPr="00AB40E7" w:rsidRDefault="00407CCB" w:rsidP="00080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i/>
                <w:sz w:val="20"/>
                <w:szCs w:val="20"/>
              </w:rPr>
              <w:t>Aeromonas</w:t>
            </w: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</w:tr>
      <w:tr w:rsidR="00407CCB" w:rsidRPr="00AB40E7" w14:paraId="57B7623D" w14:textId="77777777" w:rsidTr="00080738">
        <w:tc>
          <w:tcPr>
            <w:tcW w:w="1344" w:type="dxa"/>
            <w:tcBorders>
              <w:bottom w:val="single" w:sz="4" w:space="0" w:color="000000" w:themeColor="text1"/>
            </w:tcBorders>
          </w:tcPr>
          <w:p w14:paraId="1B2CE405" w14:textId="77777777" w:rsidR="00407CCB" w:rsidRPr="00AB40E7" w:rsidRDefault="00407CCB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1" w:type="dxa"/>
            <w:tcBorders>
              <w:bottom w:val="single" w:sz="4" w:space="0" w:color="000000" w:themeColor="text1"/>
            </w:tcBorders>
          </w:tcPr>
          <w:p w14:paraId="243456E1" w14:textId="77777777" w:rsidR="00407CCB" w:rsidRPr="00AB40E7" w:rsidRDefault="00407CCB" w:rsidP="00080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i/>
                <w:sz w:val="20"/>
                <w:szCs w:val="20"/>
              </w:rPr>
              <w:t>A. dhakensis</w:t>
            </w: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 xml:space="preserve"> (n=7)</w:t>
            </w:r>
          </w:p>
        </w:tc>
        <w:tc>
          <w:tcPr>
            <w:tcW w:w="2349" w:type="dxa"/>
            <w:tcBorders>
              <w:bottom w:val="single" w:sz="4" w:space="0" w:color="000000" w:themeColor="text1"/>
            </w:tcBorders>
          </w:tcPr>
          <w:p w14:paraId="06F5BF06" w14:textId="77777777" w:rsidR="00407CCB" w:rsidRPr="00AB40E7" w:rsidRDefault="00407CCB" w:rsidP="00080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i/>
                <w:sz w:val="20"/>
                <w:szCs w:val="20"/>
              </w:rPr>
              <w:t>A. hydrophila</w:t>
            </w: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 xml:space="preserve">  (n=4)</w:t>
            </w:r>
          </w:p>
        </w:tc>
        <w:tc>
          <w:tcPr>
            <w:tcW w:w="2336" w:type="dxa"/>
            <w:tcBorders>
              <w:bottom w:val="single" w:sz="4" w:space="0" w:color="000000" w:themeColor="text1"/>
            </w:tcBorders>
          </w:tcPr>
          <w:p w14:paraId="1CADEF05" w14:textId="77777777" w:rsidR="00407CCB" w:rsidRPr="00AB40E7" w:rsidRDefault="00407CCB" w:rsidP="00080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i/>
                <w:sz w:val="20"/>
                <w:szCs w:val="20"/>
              </w:rPr>
              <w:t>A. jandaei</w:t>
            </w: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 xml:space="preserve">  (n=3)</w:t>
            </w:r>
          </w:p>
        </w:tc>
      </w:tr>
      <w:tr w:rsidR="00407CCB" w:rsidRPr="00AB40E7" w14:paraId="78A0988A" w14:textId="77777777" w:rsidTr="00080738">
        <w:tc>
          <w:tcPr>
            <w:tcW w:w="1344" w:type="dxa"/>
            <w:tcBorders>
              <w:bottom w:val="nil"/>
            </w:tcBorders>
          </w:tcPr>
          <w:p w14:paraId="3140ACAE" w14:textId="77777777" w:rsidR="00407CCB" w:rsidRPr="00AB40E7" w:rsidRDefault="00407CCB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3331" w:type="dxa"/>
            <w:tcBorders>
              <w:bottom w:val="nil"/>
            </w:tcBorders>
          </w:tcPr>
          <w:p w14:paraId="192D65FB" w14:textId="77777777" w:rsidR="00407CCB" w:rsidRPr="00AB40E7" w:rsidRDefault="00407CCB" w:rsidP="00080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9" w:type="dxa"/>
            <w:tcBorders>
              <w:bottom w:val="nil"/>
            </w:tcBorders>
          </w:tcPr>
          <w:p w14:paraId="7DAE0EB2" w14:textId="77777777" w:rsidR="00407CCB" w:rsidRPr="00AB40E7" w:rsidRDefault="00407CCB" w:rsidP="00080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2 (50%)</w:t>
            </w:r>
          </w:p>
        </w:tc>
        <w:tc>
          <w:tcPr>
            <w:tcW w:w="2336" w:type="dxa"/>
            <w:tcBorders>
              <w:bottom w:val="nil"/>
            </w:tcBorders>
          </w:tcPr>
          <w:p w14:paraId="1976AB91" w14:textId="77777777" w:rsidR="00407CCB" w:rsidRPr="00AB40E7" w:rsidRDefault="00407CCB" w:rsidP="00080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3 (100%)</w:t>
            </w:r>
          </w:p>
        </w:tc>
      </w:tr>
      <w:tr w:rsidR="00407CCB" w:rsidRPr="00AB40E7" w14:paraId="4C79A04B" w14:textId="77777777" w:rsidTr="00080738">
        <w:tc>
          <w:tcPr>
            <w:tcW w:w="1344" w:type="dxa"/>
            <w:tcBorders>
              <w:top w:val="nil"/>
              <w:bottom w:val="nil"/>
            </w:tcBorders>
          </w:tcPr>
          <w:p w14:paraId="4408CF2F" w14:textId="77777777" w:rsidR="00407CCB" w:rsidRPr="00AB40E7" w:rsidRDefault="00407CCB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3331" w:type="dxa"/>
            <w:tcBorders>
              <w:top w:val="nil"/>
              <w:bottom w:val="nil"/>
            </w:tcBorders>
          </w:tcPr>
          <w:p w14:paraId="21010B07" w14:textId="77777777" w:rsidR="00407CCB" w:rsidRPr="00AB40E7" w:rsidRDefault="00407CCB" w:rsidP="00080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2 (28.6%)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4010D3ED" w14:textId="77777777" w:rsidR="00407CCB" w:rsidRPr="00AB40E7" w:rsidRDefault="00407CCB" w:rsidP="00080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1 (25%)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609EF068" w14:textId="77777777" w:rsidR="00407CCB" w:rsidRPr="00AB40E7" w:rsidRDefault="00407CCB" w:rsidP="00080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07CCB" w:rsidRPr="00AB40E7" w14:paraId="4064AD4B" w14:textId="77777777" w:rsidTr="00080738">
        <w:tc>
          <w:tcPr>
            <w:tcW w:w="1344" w:type="dxa"/>
            <w:tcBorders>
              <w:top w:val="nil"/>
              <w:bottom w:val="nil"/>
            </w:tcBorders>
          </w:tcPr>
          <w:p w14:paraId="71074744" w14:textId="77777777" w:rsidR="00407CCB" w:rsidRPr="00AB40E7" w:rsidRDefault="00407CCB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331" w:type="dxa"/>
            <w:tcBorders>
              <w:top w:val="nil"/>
              <w:bottom w:val="nil"/>
            </w:tcBorders>
          </w:tcPr>
          <w:p w14:paraId="3F45FCBB" w14:textId="77777777" w:rsidR="00407CCB" w:rsidRPr="00AB40E7" w:rsidRDefault="00407CCB" w:rsidP="00080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7AFD63AD" w14:textId="77777777" w:rsidR="00407CCB" w:rsidRPr="00AB40E7" w:rsidRDefault="00407CCB" w:rsidP="00080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65E5EA91" w14:textId="77777777" w:rsidR="00407CCB" w:rsidRPr="00AB40E7" w:rsidRDefault="00407CCB" w:rsidP="00080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07CCB" w:rsidRPr="00AB40E7" w14:paraId="1274FA88" w14:textId="77777777" w:rsidTr="00080738">
        <w:tc>
          <w:tcPr>
            <w:tcW w:w="1344" w:type="dxa"/>
            <w:tcBorders>
              <w:top w:val="nil"/>
              <w:bottom w:val="nil"/>
            </w:tcBorders>
          </w:tcPr>
          <w:p w14:paraId="7158F04F" w14:textId="77777777" w:rsidR="00407CCB" w:rsidRPr="00AB40E7" w:rsidRDefault="00407CCB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331" w:type="dxa"/>
            <w:tcBorders>
              <w:top w:val="nil"/>
              <w:bottom w:val="nil"/>
            </w:tcBorders>
          </w:tcPr>
          <w:p w14:paraId="7C07ED46" w14:textId="77777777" w:rsidR="00407CCB" w:rsidRPr="00AB40E7" w:rsidRDefault="00407CCB" w:rsidP="00080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572689E5" w14:textId="77777777" w:rsidR="00407CCB" w:rsidRPr="00AB40E7" w:rsidRDefault="00407CCB" w:rsidP="00080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7C84EC95" w14:textId="77777777" w:rsidR="00407CCB" w:rsidRPr="00AB40E7" w:rsidRDefault="00407CCB" w:rsidP="00080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07CCB" w:rsidRPr="00AB40E7" w14:paraId="4E4271EC" w14:textId="77777777" w:rsidTr="00080738">
        <w:tc>
          <w:tcPr>
            <w:tcW w:w="1344" w:type="dxa"/>
            <w:tcBorders>
              <w:top w:val="nil"/>
            </w:tcBorders>
          </w:tcPr>
          <w:p w14:paraId="2CBBE430" w14:textId="77777777" w:rsidR="00407CCB" w:rsidRPr="00AB40E7" w:rsidRDefault="00407CCB" w:rsidP="00080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3331" w:type="dxa"/>
            <w:tcBorders>
              <w:top w:val="nil"/>
            </w:tcBorders>
          </w:tcPr>
          <w:p w14:paraId="3F2DC26E" w14:textId="77777777" w:rsidR="00407CCB" w:rsidRPr="00AB40E7" w:rsidRDefault="00407CCB" w:rsidP="00080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5 (71.4%)</w:t>
            </w:r>
          </w:p>
        </w:tc>
        <w:tc>
          <w:tcPr>
            <w:tcW w:w="2349" w:type="dxa"/>
            <w:tcBorders>
              <w:top w:val="nil"/>
            </w:tcBorders>
          </w:tcPr>
          <w:p w14:paraId="5988CA41" w14:textId="77777777" w:rsidR="00407CCB" w:rsidRPr="00AB40E7" w:rsidRDefault="00407CCB" w:rsidP="00080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1 (25%)</w:t>
            </w:r>
          </w:p>
        </w:tc>
        <w:tc>
          <w:tcPr>
            <w:tcW w:w="2336" w:type="dxa"/>
            <w:tcBorders>
              <w:top w:val="nil"/>
            </w:tcBorders>
          </w:tcPr>
          <w:p w14:paraId="6FC406B6" w14:textId="77777777" w:rsidR="00407CCB" w:rsidRPr="00AB40E7" w:rsidRDefault="00407CCB" w:rsidP="00080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0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661943AC" w14:textId="77777777" w:rsidR="00407CCB" w:rsidRPr="00AB40E7" w:rsidRDefault="00407CCB" w:rsidP="00407CC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460EA0" w14:textId="77777777" w:rsidR="00407CCB" w:rsidRPr="00BC291D" w:rsidRDefault="00407CCB">
      <w:pPr>
        <w:rPr>
          <w:rFonts w:ascii="Times New Roman" w:hAnsi="Times New Roman" w:cs="Times New Roman"/>
          <w:sz w:val="20"/>
          <w:szCs w:val="20"/>
        </w:rPr>
      </w:pPr>
    </w:p>
    <w:sectPr w:rsidR="00407CCB" w:rsidRPr="00BC29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C4E2F"/>
    <w:rsid w:val="000173CD"/>
    <w:rsid w:val="00095E96"/>
    <w:rsid w:val="000C4E2F"/>
    <w:rsid w:val="00301C73"/>
    <w:rsid w:val="00307A82"/>
    <w:rsid w:val="003A2060"/>
    <w:rsid w:val="00402FFF"/>
    <w:rsid w:val="00407CCB"/>
    <w:rsid w:val="004E00BC"/>
    <w:rsid w:val="00675B29"/>
    <w:rsid w:val="00693436"/>
    <w:rsid w:val="007A1C7C"/>
    <w:rsid w:val="00964EEA"/>
    <w:rsid w:val="009D28B5"/>
    <w:rsid w:val="009F1127"/>
    <w:rsid w:val="00A512C4"/>
    <w:rsid w:val="00BC291D"/>
    <w:rsid w:val="00BD1B79"/>
    <w:rsid w:val="00D31E40"/>
    <w:rsid w:val="00DE3385"/>
    <w:rsid w:val="00F0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3A81D"/>
  <w15:chartTrackingRefBased/>
  <w15:docId w15:val="{DA9BA70E-9439-44B4-B461-9AEDEABF6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E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C4E2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4E2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4E2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4E2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A51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07CC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1</cp:revision>
  <dcterms:created xsi:type="dcterms:W3CDTF">2024-03-11T12:26:00Z</dcterms:created>
  <dcterms:modified xsi:type="dcterms:W3CDTF">2024-07-10T09:00:00Z</dcterms:modified>
</cp:coreProperties>
</file>